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Figure S1. 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13716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2754630</wp:posOffset>
                </wp:positionV>
                <wp:extent cx="650875" cy="51435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16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53721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>(n=113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>(n=113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 (hand search) (n=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=</w:t>
                              <w:br/>
                              <w:t>(n =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 (hand search) (n=2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=</w:t>
                        <w:br/>
                        <w:t>(n 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=82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=82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>(n=</w:t>
                            </w:r>
                            <w:r>
                              <w:rPr>
                                <w:sz w:val="22"/>
                                <w:szCs w:val="24"/>
                                <w:lang w:val="fr-CA"/>
                              </w:rPr>
                              <w:t>4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>(n=</w:t>
                      </w:r>
                      <w:r>
                        <w:rPr>
                          <w:sz w:val="22"/>
                          <w:szCs w:val="24"/>
                          <w:lang w:val="fr-CA"/>
                        </w:rPr>
                        <w:t>4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414905</wp:posOffset>
                </wp:positionV>
                <wp:extent cx="1733550" cy="67945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679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based on abstract and title </w:t>
                              <w:br/>
                              <w:t>(n =78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3.5pt;mso-wrap-distance-left:9.05pt;mso-wrap-distance-right:9.05pt;mso-wrap-distance-top:0pt;mso-wrap-distance-bottom:0pt;margin-top:190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based on abstract and title </w:t>
                        <w:br/>
                        <w:t>(n =78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259455</wp:posOffset>
                </wp:positionV>
                <wp:extent cx="1733550" cy="3035935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30359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with reasons </w:t>
                              <w:br/>
                              <w:t xml:space="preserve">(n =22): 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Not able to retrieve the guideline (n=6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lang w:val="en-CA"/>
                              </w:rPr>
                              <w:t>CPGs did not contain a grading system (n=3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lang w:val="en-CA"/>
                              </w:rPr>
                              <w:t>Considered only pharmacological interventions (n=3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Not a clinical practice guideline (n=9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 xml:space="preserve">Based on another clinical practice guideline already included (n=1).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239.05pt;mso-wrap-distance-left:9.05pt;mso-wrap-distance-right:9.05pt;mso-wrap-distance-top:0pt;mso-wrap-distance-bottom:0pt;margin-top:256.6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with reasons </w:t>
                        <w:br/>
                        <w:t xml:space="preserve">(n =22): 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Not able to retrieve the guideline (n=6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lang w:val="en-CA"/>
                        </w:rPr>
                        <w:t>CPGs did not contain a grading system (n=3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lang w:val="en-CA"/>
                        </w:rPr>
                        <w:t>Considered only pharmacological interventions (n=3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Not a clinical practice guideline (n=9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 xml:space="preserve">Based on another clinical practice guideline already included (n=1).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7048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CPGs included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4"/>
                              </w:rPr>
                              <w:t>1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CPGs included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4"/>
                        </w:rPr>
                        <w:t>1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94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Times New Roman"/>
      <w:color w:val="000000"/>
      <w:kern w:val="0"/>
      <w:sz w:val="22"/>
      <w:szCs w:val="22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1T16:18:00Z</dcterms:created>
  <dc:creator>mocampo</dc:creator>
  <dc:description/>
  <cp:keywords/>
  <dc:language>en-US</dc:language>
  <cp:lastModifiedBy>Faculy of Health Sciences</cp:lastModifiedBy>
  <dcterms:modified xsi:type="dcterms:W3CDTF">2013-12-11T16:18:00Z</dcterms:modified>
  <cp:revision>2</cp:revision>
  <dc:subject/>
  <dc:title>PRISMA 2009 Flow Diagram</dc:title>
</cp:coreProperties>
</file>